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rFonts w:eastAsia="AdvPA568;Arial Unicode MS" w:cs="Times New Roman" w:ascii="Times New Roman" w:hAnsi="Times New Roman"/>
          <w:b/>
          <w:color w:val="231F20"/>
          <w:kern w:val="0"/>
          <w:sz w:val="20"/>
          <w:szCs w:val="20"/>
        </w:rPr>
        <w:t>Table S</w:t>
      </w:r>
      <w:r>
        <w:rPr/>
        <w:t>2. Selected down-regulated genes.</w:t>
      </w:r>
    </w:p>
    <w:tbl>
      <w:tblPr>
        <w:tblW w:w="8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30"/>
        <w:gridCol w:w="3950"/>
        <w:gridCol w:w="1153"/>
      </w:tblGrid>
      <w:tr>
        <w:trPr>
          <w:trHeight w:val="315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Probe Set ID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9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Gene Title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Ratio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7935_s_at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KRT13</w:t>
            </w:r>
          </w:p>
        </w:tc>
        <w:tc>
          <w:tcPr>
            <w:tcW w:w="39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keratin 13</w:t>
            </w:r>
          </w:p>
        </w:tc>
        <w:tc>
          <w:tcPr>
            <w:tcW w:w="115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2465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COLCE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ocollagen C-endopeptidase enhancer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1563638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FAM18A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family with sequence similarity 18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member A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3240_s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KRT4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keratin 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2575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CRABP2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cellular retinoic acid binding protein 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8025_s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HMGA2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high mobility group AT-hook 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9305_x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FBXO2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F-box protein 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2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38029_s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SLC16A14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solute carrier family 16, member 1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2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23549_s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ESPN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espin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1288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RHGDIB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Rho GDP dissociation inhibitor (GDI) beta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3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4586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GPR37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G protein-coupled receptor 3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24997_x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H19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H19, imprinted maternally expressed transcript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5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22073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COL4A3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collagen, type IV, alpha 3 (Goodpasture antigen)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04288_s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SORBS2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sorbin and SH3 domain containing 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9370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RPRM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reprimo, TP53 dependent G2 arrest mediator candidate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1748_x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TGDS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ostaglandin D2 synthase 21kDa (brain)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1565799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RAB3IP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RAB3A interacting protein (rabin3)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7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5076_s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COL3A1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collagen, type III, alpha 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38615_at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ERLIN2</w:t>
            </w:r>
          </w:p>
        </w:tc>
        <w:tc>
          <w:tcPr>
            <w:tcW w:w="395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ER lipid raft associated 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212531_at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LCN2</w:t>
            </w:r>
          </w:p>
        </w:tc>
        <w:tc>
          <w:tcPr>
            <w:tcW w:w="3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lipocalin 2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4:31:00Z</dcterms:created>
  <dc:creator>yan</dc:creator>
  <dc:description/>
  <cp:keywords/>
  <dc:language>en-US</dc:language>
  <cp:lastModifiedBy>yan</cp:lastModifiedBy>
  <dcterms:modified xsi:type="dcterms:W3CDTF">2013-03-13T04:32:00Z</dcterms:modified>
  <cp:revision>3</cp:revision>
  <dc:subject/>
  <dc:title/>
</cp:coreProperties>
</file>